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8FE51F" w14:textId="6E664EE5" w:rsidR="002E7277" w:rsidRPr="0042246C" w:rsidRDefault="006A439A" w:rsidP="0042246C">
      <w:pPr>
        <w:tabs>
          <w:tab w:val="left" w:pos="9070"/>
        </w:tabs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  <w:r w:rsidRPr="0042246C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42246C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6D3A3B" w:rsidRPr="0042246C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2246C">
        <w:rPr>
          <w:rFonts w:asciiTheme="majorBidi" w:hAnsiTheme="majorBidi" w:cstheme="majorBidi"/>
          <w:sz w:val="24"/>
          <w:szCs w:val="24"/>
        </w:rPr>
        <w:t xml:space="preserve"> Summary of included studies with variables and prevalence estimate of dental caries in </w:t>
      </w:r>
      <w:r w:rsidR="0042246C" w:rsidRPr="0042246C">
        <w:rPr>
          <w:rFonts w:asciiTheme="majorBidi" w:hAnsiTheme="majorBidi" w:cstheme="majorBidi"/>
          <w:sz w:val="24"/>
          <w:szCs w:val="24"/>
        </w:rPr>
        <w:t xml:space="preserve">mixed dentition </w:t>
      </w:r>
    </w:p>
    <w:tbl>
      <w:tblPr>
        <w:tblpPr w:leftFromText="180" w:rightFromText="180" w:vertAnchor="page" w:horzAnchor="margin" w:tblpY="2192"/>
        <w:tblW w:w="10078" w:type="dxa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22"/>
        <w:gridCol w:w="1235"/>
        <w:gridCol w:w="1568"/>
        <w:gridCol w:w="1632"/>
        <w:gridCol w:w="1154"/>
        <w:gridCol w:w="1167"/>
      </w:tblGrid>
      <w:tr w:rsidR="0042246C" w:rsidRPr="0042246C" w14:paraId="63D80E07" w14:textId="77777777" w:rsidTr="006D3A3B">
        <w:trPr>
          <w:trHeight w:val="236"/>
        </w:trPr>
        <w:tc>
          <w:tcPr>
            <w:tcW w:w="3322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36D3B7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2246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35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64FD22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2246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mple size</w:t>
            </w:r>
          </w:p>
        </w:tc>
        <w:tc>
          <w:tcPr>
            <w:tcW w:w="1568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4FD040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2246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portion (%)</w:t>
            </w:r>
          </w:p>
        </w:tc>
        <w:tc>
          <w:tcPr>
            <w:tcW w:w="1632" w:type="dxa"/>
            <w:vMerge w:val="restart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F50B5A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2246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95% CI</w:t>
            </w:r>
          </w:p>
        </w:tc>
        <w:tc>
          <w:tcPr>
            <w:tcW w:w="2321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C16F4F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2246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Weight (%)</w:t>
            </w:r>
          </w:p>
        </w:tc>
      </w:tr>
      <w:tr w:rsidR="0042246C" w:rsidRPr="0042246C" w14:paraId="25F37655" w14:textId="77777777" w:rsidTr="006D3A3B">
        <w:trPr>
          <w:trHeight w:val="275"/>
        </w:trPr>
        <w:tc>
          <w:tcPr>
            <w:tcW w:w="3322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729F04B2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35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59841EEB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68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3CA2F9C2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32" w:type="dxa"/>
            <w:vMerge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vAlign w:val="center"/>
            <w:hideMark/>
          </w:tcPr>
          <w:p w14:paraId="53545FE4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15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EF948E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2246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ixed</w:t>
            </w:r>
          </w:p>
        </w:tc>
        <w:tc>
          <w:tcPr>
            <w:tcW w:w="116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22E68D" w14:textId="77777777" w:rsidR="006D3A3B" w:rsidRPr="0042246C" w:rsidRDefault="006D3A3B" w:rsidP="006D3A3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42246C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andom</w:t>
            </w:r>
          </w:p>
        </w:tc>
      </w:tr>
      <w:tr w:rsidR="0042246C" w:rsidRPr="0042246C" w14:paraId="68E77CF1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80F5CD2" w14:textId="4DF609A3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Andaleeb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Umer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&amp; </w:t>
            </w: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Afsheen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Umer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[19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06891C5" w14:textId="72DC8ED3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00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6AD1638" w14:textId="126021FA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2.40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3A5283" w14:textId="0D0427E6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8.257 to 76.276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D7C4235" w14:textId="737B5F3E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2.49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04C433" w14:textId="5F01D2AB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83</w:t>
            </w:r>
          </w:p>
        </w:tc>
      </w:tr>
      <w:tr w:rsidR="0042246C" w:rsidRPr="0042246C" w14:paraId="75F66F38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3B10E09" w14:textId="63FBE1C8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Tahir et al. [20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7429A4" w14:textId="51119291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52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56E3F2A" w14:textId="2A30A782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1.842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79E5C8" w14:textId="2796F01C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3.620 to 69.593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C70F3FD" w14:textId="64861964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0.76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4CEB94" w14:textId="07890C84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17</w:t>
            </w:r>
          </w:p>
        </w:tc>
      </w:tr>
      <w:tr w:rsidR="0042246C" w:rsidRPr="0042246C" w14:paraId="2007C814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A15AB1D" w14:textId="2FB1C8BF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Ali et al. [23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521D12" w14:textId="526F01FB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673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5323BD0" w14:textId="07ABD5AD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1.01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32D9991" w14:textId="6630F901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8.771 to 73.176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692505" w14:textId="7FCD8D2D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8.33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7BE0663" w14:textId="0BADF42F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8.05</w:t>
            </w:r>
          </w:p>
        </w:tc>
      </w:tr>
      <w:tr w:rsidR="0042246C" w:rsidRPr="0042246C" w14:paraId="45460D9B" w14:textId="77777777" w:rsidTr="004F3BA4">
        <w:trPr>
          <w:trHeight w:val="236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5935F03" w14:textId="2B7D53DE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Umer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et al. [25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B0D552" w14:textId="0207263F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18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F4A5D2" w14:textId="6752F402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45.946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F8A4CDE" w14:textId="7467E89C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41.592 to 50.347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7B3C9D9" w14:textId="5153B17D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2.58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536492" w14:textId="12CCFC54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84</w:t>
            </w:r>
          </w:p>
        </w:tc>
      </w:tr>
      <w:tr w:rsidR="0042246C" w:rsidRPr="0042246C" w14:paraId="24BC592C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B84C19C" w14:textId="5CF8D5EA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Sahito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et al. [27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F045065" w14:textId="51336313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00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38CFA8D" w14:textId="3B6CAD6A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90.00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274AE1E" w14:textId="5345895C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82.378 to 95.100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14885E5" w14:textId="2DB35DB3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0.50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6458998" w14:textId="551E563F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.75</w:t>
            </w:r>
          </w:p>
        </w:tc>
      </w:tr>
      <w:tr w:rsidR="0042246C" w:rsidRPr="0042246C" w14:paraId="00DAFEDE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8B5B55D" w14:textId="07DF8DE6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Ahmed et al. [29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DFB9C76" w14:textId="26537052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395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8AE0F04" w14:textId="6A08C35E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49.62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882F67A" w14:textId="6D3BD539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44.582 to 54.664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3680FC" w14:textId="2B6FD103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.97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CFF1525" w14:textId="7BB229BE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74</w:t>
            </w:r>
          </w:p>
        </w:tc>
      </w:tr>
      <w:tr w:rsidR="0042246C" w:rsidRPr="0042246C" w14:paraId="248998C1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7036A1" w14:textId="7CF84D10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Mohiuddin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et al. [35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7ECB03B" w14:textId="5CB16682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600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E31A279" w14:textId="1CB66145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9.625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132CA09" w14:textId="1BBE57F4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7.306 to 71.872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7D7915" w14:textId="7040F4D8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97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9B1536" w14:textId="06FDEE12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8.05</w:t>
            </w:r>
          </w:p>
        </w:tc>
      </w:tr>
      <w:tr w:rsidR="0042246C" w:rsidRPr="0042246C" w14:paraId="6615C949" w14:textId="77777777" w:rsidTr="004F3BA4">
        <w:trPr>
          <w:trHeight w:val="236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DB5D950" w14:textId="56A2D5B8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Mirza et al. [36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45EAA8D" w14:textId="3FEDE1FD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2971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C1D0EB" w14:textId="24038133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7.12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789E36" w14:textId="358056A6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6.263 to 57.974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A5A6B76" w14:textId="1788DEF8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4.55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9D972CC" w14:textId="78DEA090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8.14</w:t>
            </w:r>
          </w:p>
        </w:tc>
      </w:tr>
      <w:tr w:rsidR="0042246C" w:rsidRPr="0042246C" w14:paraId="2A74631E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D7D2CE" w14:textId="0FC2B7AA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Jawed et al. [39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EBF0825" w14:textId="3C0CB845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96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1A84F13" w14:textId="4F05FBCB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8.163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0EE91B9" w14:textId="33997496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0.922 to 65.153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B594FEE" w14:textId="211A702B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0.98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C5C429D" w14:textId="0E4DD4A7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37</w:t>
            </w:r>
          </w:p>
        </w:tc>
      </w:tr>
      <w:tr w:rsidR="0042246C" w:rsidRPr="0042246C" w14:paraId="4957CF7A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E0B46E5" w14:textId="5AE3B287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Umm-E-</w:t>
            </w: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Aiman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et al. [41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ABA698" w14:textId="6C44D728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00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122E22B" w14:textId="27FF0BE0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4.00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24B7A5E" w14:textId="7E774B0A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9.620 to 68.214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4A22D75" w14:textId="4186C774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2.49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3CB6BC05" w14:textId="6A9E7AB0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83</w:t>
            </w:r>
          </w:p>
        </w:tc>
      </w:tr>
      <w:tr w:rsidR="0042246C" w:rsidRPr="0042246C" w14:paraId="6FEAAAB0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8BF55FC" w14:textId="5CD5B210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Nayani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et al. [45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F527624" w14:textId="0D1D00E2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00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98B3BDD" w14:textId="2CB79540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7.200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D845FA1" w14:textId="19E5861A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2.892 to 71.303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A55953A" w14:textId="155662B9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2.49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04AC816" w14:textId="2E160D6E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83</w:t>
            </w:r>
          </w:p>
        </w:tc>
      </w:tr>
      <w:tr w:rsidR="0042246C" w:rsidRPr="0042246C" w14:paraId="49E640D9" w14:textId="77777777" w:rsidTr="004F3BA4">
        <w:trPr>
          <w:trHeight w:val="236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8A312B5" w14:textId="1F0DED9C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Kamran et al. [46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3116B77" w14:textId="7461396F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53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0E549989" w14:textId="50E54744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34.794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5E92E66C" w14:textId="06EBE3EF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31.391 to 38.317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449EAC47" w14:textId="2293EE57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3.75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64400FA" w14:textId="202B4105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93</w:t>
            </w:r>
          </w:p>
        </w:tc>
      </w:tr>
      <w:tr w:rsidR="0042246C" w:rsidRPr="0042246C" w14:paraId="0799BBC7" w14:textId="77777777" w:rsidTr="004F3BA4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2152B05B" w14:textId="366A263F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proofErr w:type="spellStart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>Taqi</w:t>
            </w:r>
            <w:proofErr w:type="spellEnd"/>
            <w:r w:rsidRPr="0042246C">
              <w:rPr>
                <w:rFonts w:ascii="Arial" w:eastAsia="Times New Roman" w:hAnsi="Arial" w:cs="Arial"/>
                <w:sz w:val="16"/>
                <w:szCs w:val="16"/>
              </w:rPr>
              <w:t xml:space="preserve"> et al. [48]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C445FA2" w14:textId="214A1907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226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615BC1D" w14:textId="32AEE8BA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0.885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6ADEA4E3" w14:textId="7B22F079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44.172 to 57.575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7A687812" w14:textId="0670480C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.13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</w:tcPr>
          <w:p w14:paraId="14D3420D" w14:textId="1C88B207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7.47</w:t>
            </w:r>
          </w:p>
        </w:tc>
      </w:tr>
      <w:tr w:rsidR="0042246C" w:rsidRPr="0042246C" w14:paraId="354C25BA" w14:textId="77777777" w:rsidTr="006D3A3B">
        <w:trPr>
          <w:trHeight w:val="223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9960A6" w14:textId="77777777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Theme="majorBidi" w:eastAsia="Times New Roman" w:hAnsiTheme="majorBidi" w:cstheme="majorBidi"/>
                <w:sz w:val="20"/>
                <w:szCs w:val="20"/>
              </w:rPr>
              <w:t>Total (fixed effects)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1D905D" w14:textId="4581A7CE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20084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383008" w14:textId="5C7549C0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9.058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975A21" w14:textId="4E10D86E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8.374 to 59.739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6978CE" w14:textId="33BE10A7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4C685A" w14:textId="770B1578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</w:tr>
      <w:tr w:rsidR="0042246C" w:rsidRPr="0042246C" w14:paraId="11FBCE44" w14:textId="77777777" w:rsidTr="006D3A3B">
        <w:trPr>
          <w:trHeight w:val="236"/>
        </w:trPr>
        <w:tc>
          <w:tcPr>
            <w:tcW w:w="3322" w:type="dxa"/>
            <w:tcBorders>
              <w:bottom w:val="dotted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503307" w14:textId="77777777" w:rsidR="0042246C" w:rsidRPr="0042246C" w:rsidRDefault="0042246C" w:rsidP="0042246C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Theme="majorBidi" w:eastAsia="Times New Roman" w:hAnsiTheme="majorBidi" w:cstheme="majorBidi"/>
                <w:sz w:val="20"/>
                <w:szCs w:val="20"/>
              </w:rPr>
              <w:t>Total (random effects)</w:t>
            </w:r>
          </w:p>
        </w:tc>
        <w:tc>
          <w:tcPr>
            <w:tcW w:w="1235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C260F2" w14:textId="5C6DB7B0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20084</w:t>
            </w:r>
          </w:p>
        </w:tc>
        <w:tc>
          <w:tcPr>
            <w:tcW w:w="1568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0DEFBE" w14:textId="679B76E4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61.183</w:t>
            </w:r>
          </w:p>
        </w:tc>
        <w:tc>
          <w:tcPr>
            <w:tcW w:w="163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B31EF8" w14:textId="23AC55FF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55.150 to 67.049</w:t>
            </w:r>
          </w:p>
        </w:tc>
        <w:tc>
          <w:tcPr>
            <w:tcW w:w="115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B7ECDB" w14:textId="3516954B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  <w:tc>
          <w:tcPr>
            <w:tcW w:w="116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066273" w14:textId="08C61A65" w:rsidR="0042246C" w:rsidRPr="0042246C" w:rsidRDefault="0042246C" w:rsidP="0042246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42246C">
              <w:rPr>
                <w:rFonts w:ascii="Arial" w:eastAsia="Times New Roman" w:hAnsi="Arial" w:cs="Arial"/>
                <w:sz w:val="16"/>
                <w:szCs w:val="16"/>
              </w:rPr>
              <w:t>100.00</w:t>
            </w:r>
          </w:p>
        </w:tc>
      </w:tr>
    </w:tbl>
    <w:p w14:paraId="32044E89" w14:textId="163EAEE2" w:rsidR="00C308E1" w:rsidRPr="0042246C" w:rsidRDefault="00C308E1" w:rsidP="004C57D9">
      <w:pPr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sectPr w:rsidR="00C308E1" w:rsidRPr="004224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128996D"/>
    <w:multiLevelType w:val="singleLevel"/>
    <w:tmpl w:val="B128996D"/>
    <w:lvl w:ilvl="0">
      <w:start w:val="12"/>
      <w:numFmt w:val="decimal"/>
      <w:suff w:val="space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W0NDEwsDAAEmaW5ko6SsGpxcWZ+XkgBYa1AFx6ZfYsAAAA"/>
  </w:docVars>
  <w:rsids>
    <w:rsidRoot w:val="004C57D9"/>
    <w:rsid w:val="00014DB0"/>
    <w:rsid w:val="0001570F"/>
    <w:rsid w:val="00026E8D"/>
    <w:rsid w:val="00042CBD"/>
    <w:rsid w:val="000722BB"/>
    <w:rsid w:val="000762F7"/>
    <w:rsid w:val="00082C1E"/>
    <w:rsid w:val="00091DC3"/>
    <w:rsid w:val="0009222F"/>
    <w:rsid w:val="00094F51"/>
    <w:rsid w:val="000A3D23"/>
    <w:rsid w:val="000A6EE5"/>
    <w:rsid w:val="000B055A"/>
    <w:rsid w:val="000D258F"/>
    <w:rsid w:val="000D5E67"/>
    <w:rsid w:val="000D76F9"/>
    <w:rsid w:val="000E242A"/>
    <w:rsid w:val="000F3375"/>
    <w:rsid w:val="00110DA3"/>
    <w:rsid w:val="00121E85"/>
    <w:rsid w:val="00126DB9"/>
    <w:rsid w:val="00134BC9"/>
    <w:rsid w:val="00143F16"/>
    <w:rsid w:val="001441B0"/>
    <w:rsid w:val="00147EC3"/>
    <w:rsid w:val="00167E18"/>
    <w:rsid w:val="00170B56"/>
    <w:rsid w:val="00171B54"/>
    <w:rsid w:val="00173381"/>
    <w:rsid w:val="00175DAC"/>
    <w:rsid w:val="00184C74"/>
    <w:rsid w:val="001924E5"/>
    <w:rsid w:val="001947BA"/>
    <w:rsid w:val="001A7BD1"/>
    <w:rsid w:val="001B1922"/>
    <w:rsid w:val="001C4340"/>
    <w:rsid w:val="001C535C"/>
    <w:rsid w:val="001C7F46"/>
    <w:rsid w:val="001D487B"/>
    <w:rsid w:val="001E7067"/>
    <w:rsid w:val="00200410"/>
    <w:rsid w:val="00215896"/>
    <w:rsid w:val="00217527"/>
    <w:rsid w:val="00222912"/>
    <w:rsid w:val="00230B6D"/>
    <w:rsid w:val="00232367"/>
    <w:rsid w:val="00232872"/>
    <w:rsid w:val="00247594"/>
    <w:rsid w:val="0025094B"/>
    <w:rsid w:val="002609E4"/>
    <w:rsid w:val="00262F7B"/>
    <w:rsid w:val="002651B2"/>
    <w:rsid w:val="00297B2D"/>
    <w:rsid w:val="002A0005"/>
    <w:rsid w:val="002C3F6D"/>
    <w:rsid w:val="002D3BD0"/>
    <w:rsid w:val="002E33EA"/>
    <w:rsid w:val="002E7277"/>
    <w:rsid w:val="002F6D51"/>
    <w:rsid w:val="0030078B"/>
    <w:rsid w:val="003068F0"/>
    <w:rsid w:val="00310207"/>
    <w:rsid w:val="00311D9E"/>
    <w:rsid w:val="00312D27"/>
    <w:rsid w:val="00316F50"/>
    <w:rsid w:val="003253B9"/>
    <w:rsid w:val="00353658"/>
    <w:rsid w:val="00360FE3"/>
    <w:rsid w:val="00361F4A"/>
    <w:rsid w:val="003659D5"/>
    <w:rsid w:val="00370209"/>
    <w:rsid w:val="00372013"/>
    <w:rsid w:val="00372FFB"/>
    <w:rsid w:val="00386E3F"/>
    <w:rsid w:val="003A17C5"/>
    <w:rsid w:val="003A3942"/>
    <w:rsid w:val="003A7A8C"/>
    <w:rsid w:val="003B06E6"/>
    <w:rsid w:val="003B08DA"/>
    <w:rsid w:val="003B2B95"/>
    <w:rsid w:val="003C0D70"/>
    <w:rsid w:val="003C1CC3"/>
    <w:rsid w:val="003E14CE"/>
    <w:rsid w:val="003E4972"/>
    <w:rsid w:val="003E57F9"/>
    <w:rsid w:val="003E6559"/>
    <w:rsid w:val="003E7561"/>
    <w:rsid w:val="003F39A9"/>
    <w:rsid w:val="0040683A"/>
    <w:rsid w:val="0042246C"/>
    <w:rsid w:val="00422601"/>
    <w:rsid w:val="00434773"/>
    <w:rsid w:val="0045227B"/>
    <w:rsid w:val="00454898"/>
    <w:rsid w:val="00463270"/>
    <w:rsid w:val="004655CD"/>
    <w:rsid w:val="004806DE"/>
    <w:rsid w:val="004A619A"/>
    <w:rsid w:val="004B7B22"/>
    <w:rsid w:val="004C401C"/>
    <w:rsid w:val="004C57D9"/>
    <w:rsid w:val="004C6CD4"/>
    <w:rsid w:val="004D264A"/>
    <w:rsid w:val="004D2C65"/>
    <w:rsid w:val="004E3B34"/>
    <w:rsid w:val="004E3CE9"/>
    <w:rsid w:val="004E504E"/>
    <w:rsid w:val="004E5F15"/>
    <w:rsid w:val="00526089"/>
    <w:rsid w:val="00532F24"/>
    <w:rsid w:val="0054513D"/>
    <w:rsid w:val="005534F6"/>
    <w:rsid w:val="0055674C"/>
    <w:rsid w:val="0056181F"/>
    <w:rsid w:val="00561898"/>
    <w:rsid w:val="00566117"/>
    <w:rsid w:val="00576339"/>
    <w:rsid w:val="00584BF0"/>
    <w:rsid w:val="005912AB"/>
    <w:rsid w:val="00594A05"/>
    <w:rsid w:val="005A2195"/>
    <w:rsid w:val="005A3BE4"/>
    <w:rsid w:val="005D26D0"/>
    <w:rsid w:val="005D38D5"/>
    <w:rsid w:val="005E179B"/>
    <w:rsid w:val="005E1A67"/>
    <w:rsid w:val="005F2974"/>
    <w:rsid w:val="005F40CD"/>
    <w:rsid w:val="00611311"/>
    <w:rsid w:val="0061135F"/>
    <w:rsid w:val="00613BBE"/>
    <w:rsid w:val="006423C6"/>
    <w:rsid w:val="0065229E"/>
    <w:rsid w:val="00653195"/>
    <w:rsid w:val="00666FBF"/>
    <w:rsid w:val="00674459"/>
    <w:rsid w:val="0069131A"/>
    <w:rsid w:val="00697D15"/>
    <w:rsid w:val="006A39C7"/>
    <w:rsid w:val="006A439A"/>
    <w:rsid w:val="006C4AC5"/>
    <w:rsid w:val="006D0A35"/>
    <w:rsid w:val="006D3A3B"/>
    <w:rsid w:val="006D40B7"/>
    <w:rsid w:val="006D4DD0"/>
    <w:rsid w:val="006E1538"/>
    <w:rsid w:val="006F3E61"/>
    <w:rsid w:val="006F4289"/>
    <w:rsid w:val="00711FA3"/>
    <w:rsid w:val="00713CEE"/>
    <w:rsid w:val="00730BBE"/>
    <w:rsid w:val="007414AE"/>
    <w:rsid w:val="00743A79"/>
    <w:rsid w:val="00744BB7"/>
    <w:rsid w:val="0075299F"/>
    <w:rsid w:val="00752CFD"/>
    <w:rsid w:val="00761F99"/>
    <w:rsid w:val="00784D54"/>
    <w:rsid w:val="00786602"/>
    <w:rsid w:val="00790D26"/>
    <w:rsid w:val="007A0A57"/>
    <w:rsid w:val="007B6B6E"/>
    <w:rsid w:val="007C3DF7"/>
    <w:rsid w:val="007F29C8"/>
    <w:rsid w:val="007F4DCA"/>
    <w:rsid w:val="0080558C"/>
    <w:rsid w:val="00812651"/>
    <w:rsid w:val="00816B8C"/>
    <w:rsid w:val="008319A3"/>
    <w:rsid w:val="00851C86"/>
    <w:rsid w:val="008571E1"/>
    <w:rsid w:val="00862B1D"/>
    <w:rsid w:val="008679EE"/>
    <w:rsid w:val="0087624F"/>
    <w:rsid w:val="00881697"/>
    <w:rsid w:val="0088587D"/>
    <w:rsid w:val="00893262"/>
    <w:rsid w:val="00893EFB"/>
    <w:rsid w:val="008A2D9E"/>
    <w:rsid w:val="008A2FFB"/>
    <w:rsid w:val="008B0715"/>
    <w:rsid w:val="008B5162"/>
    <w:rsid w:val="008B71AA"/>
    <w:rsid w:val="008D271F"/>
    <w:rsid w:val="008E28CD"/>
    <w:rsid w:val="008E4731"/>
    <w:rsid w:val="008F0654"/>
    <w:rsid w:val="008F0C0F"/>
    <w:rsid w:val="008F120E"/>
    <w:rsid w:val="008F5A1C"/>
    <w:rsid w:val="00903D98"/>
    <w:rsid w:val="00915BC4"/>
    <w:rsid w:val="00917BA5"/>
    <w:rsid w:val="00921A59"/>
    <w:rsid w:val="00922FCD"/>
    <w:rsid w:val="0094478E"/>
    <w:rsid w:val="00951E33"/>
    <w:rsid w:val="00954D43"/>
    <w:rsid w:val="0095521A"/>
    <w:rsid w:val="009566EF"/>
    <w:rsid w:val="00964AD6"/>
    <w:rsid w:val="00977124"/>
    <w:rsid w:val="0098067A"/>
    <w:rsid w:val="009833C6"/>
    <w:rsid w:val="009852FC"/>
    <w:rsid w:val="009A3859"/>
    <w:rsid w:val="009A73EC"/>
    <w:rsid w:val="009B2830"/>
    <w:rsid w:val="009B46EF"/>
    <w:rsid w:val="009B6B45"/>
    <w:rsid w:val="009C228F"/>
    <w:rsid w:val="009C4BAC"/>
    <w:rsid w:val="009C6BA4"/>
    <w:rsid w:val="009D7621"/>
    <w:rsid w:val="009E71FB"/>
    <w:rsid w:val="009F04E0"/>
    <w:rsid w:val="00A10332"/>
    <w:rsid w:val="00A543BD"/>
    <w:rsid w:val="00A87B9B"/>
    <w:rsid w:val="00AA4A2F"/>
    <w:rsid w:val="00AB5BFD"/>
    <w:rsid w:val="00AC17E7"/>
    <w:rsid w:val="00AE4F54"/>
    <w:rsid w:val="00AF2CEB"/>
    <w:rsid w:val="00AF4EC6"/>
    <w:rsid w:val="00B0721F"/>
    <w:rsid w:val="00B32B67"/>
    <w:rsid w:val="00B61511"/>
    <w:rsid w:val="00B725B6"/>
    <w:rsid w:val="00B74F51"/>
    <w:rsid w:val="00B824FF"/>
    <w:rsid w:val="00B85360"/>
    <w:rsid w:val="00B95F65"/>
    <w:rsid w:val="00B978A4"/>
    <w:rsid w:val="00B978AC"/>
    <w:rsid w:val="00BA2654"/>
    <w:rsid w:val="00BA5483"/>
    <w:rsid w:val="00BA6D90"/>
    <w:rsid w:val="00BB25CD"/>
    <w:rsid w:val="00BC2D99"/>
    <w:rsid w:val="00BE1BEB"/>
    <w:rsid w:val="00BF0D60"/>
    <w:rsid w:val="00BF4000"/>
    <w:rsid w:val="00BF514C"/>
    <w:rsid w:val="00BF6AEA"/>
    <w:rsid w:val="00C0160F"/>
    <w:rsid w:val="00C060B7"/>
    <w:rsid w:val="00C102C9"/>
    <w:rsid w:val="00C124FF"/>
    <w:rsid w:val="00C308E1"/>
    <w:rsid w:val="00C30A0D"/>
    <w:rsid w:val="00C62C00"/>
    <w:rsid w:val="00C64480"/>
    <w:rsid w:val="00C86264"/>
    <w:rsid w:val="00C97060"/>
    <w:rsid w:val="00CB0E7B"/>
    <w:rsid w:val="00CC1664"/>
    <w:rsid w:val="00CC1D4B"/>
    <w:rsid w:val="00CC5154"/>
    <w:rsid w:val="00CC6EE5"/>
    <w:rsid w:val="00CE1CB4"/>
    <w:rsid w:val="00CE720F"/>
    <w:rsid w:val="00CF6964"/>
    <w:rsid w:val="00D00AF3"/>
    <w:rsid w:val="00D02B78"/>
    <w:rsid w:val="00D03B42"/>
    <w:rsid w:val="00D22371"/>
    <w:rsid w:val="00D3203E"/>
    <w:rsid w:val="00D33E9E"/>
    <w:rsid w:val="00D53B3D"/>
    <w:rsid w:val="00D604CC"/>
    <w:rsid w:val="00D61C04"/>
    <w:rsid w:val="00D675D9"/>
    <w:rsid w:val="00D7685D"/>
    <w:rsid w:val="00D76890"/>
    <w:rsid w:val="00D83A42"/>
    <w:rsid w:val="00DA21B9"/>
    <w:rsid w:val="00DA4BCE"/>
    <w:rsid w:val="00DA5178"/>
    <w:rsid w:val="00DB6974"/>
    <w:rsid w:val="00DD3682"/>
    <w:rsid w:val="00DD757B"/>
    <w:rsid w:val="00DE1BE7"/>
    <w:rsid w:val="00DE1D33"/>
    <w:rsid w:val="00DF62AC"/>
    <w:rsid w:val="00DF7C6B"/>
    <w:rsid w:val="00E06936"/>
    <w:rsid w:val="00E17213"/>
    <w:rsid w:val="00E24294"/>
    <w:rsid w:val="00E42041"/>
    <w:rsid w:val="00E5091A"/>
    <w:rsid w:val="00E5796F"/>
    <w:rsid w:val="00E707C2"/>
    <w:rsid w:val="00E80D52"/>
    <w:rsid w:val="00EA163E"/>
    <w:rsid w:val="00EE300A"/>
    <w:rsid w:val="00EF0CE9"/>
    <w:rsid w:val="00EF0E65"/>
    <w:rsid w:val="00EF170F"/>
    <w:rsid w:val="00EF3860"/>
    <w:rsid w:val="00F00494"/>
    <w:rsid w:val="00F02C50"/>
    <w:rsid w:val="00F23DA2"/>
    <w:rsid w:val="00F40352"/>
    <w:rsid w:val="00F4406E"/>
    <w:rsid w:val="00F45B5A"/>
    <w:rsid w:val="00F515D1"/>
    <w:rsid w:val="00F5168C"/>
    <w:rsid w:val="00F5215D"/>
    <w:rsid w:val="00F61F09"/>
    <w:rsid w:val="00F6704C"/>
    <w:rsid w:val="00F67F93"/>
    <w:rsid w:val="00F747E0"/>
    <w:rsid w:val="00F80D6F"/>
    <w:rsid w:val="00F85D0B"/>
    <w:rsid w:val="00F9128D"/>
    <w:rsid w:val="00F94B99"/>
    <w:rsid w:val="00F94E0A"/>
    <w:rsid w:val="00FB2052"/>
    <w:rsid w:val="00FB7EE3"/>
    <w:rsid w:val="00FC0A87"/>
    <w:rsid w:val="00FE3A8E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678E0"/>
  <w15:docId w15:val="{8426E4D9-343E-452D-BC27-9AD7B063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9A73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3659D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F7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C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C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7C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7C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8568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aid Amin</dc:creator>
  <cp:lastModifiedBy>USER</cp:lastModifiedBy>
  <cp:revision>2</cp:revision>
  <dcterms:created xsi:type="dcterms:W3CDTF">2021-01-15T14:20:00Z</dcterms:created>
  <dcterms:modified xsi:type="dcterms:W3CDTF">2021-01-15T14:20:00Z</dcterms:modified>
</cp:coreProperties>
</file>